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83B0F92" w:rsidR="00F102CC" w:rsidRPr="003D5AF6" w:rsidRDefault="0028141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A776A7F" w:rsidR="00F102CC" w:rsidRPr="003D5AF6" w:rsidRDefault="00281415">
            <w:pPr>
              <w:rPr>
                <w:rFonts w:ascii="Noto Sans" w:eastAsia="Noto Sans" w:hAnsi="Noto Sans" w:cs="Noto Sans"/>
                <w:bCs/>
                <w:color w:val="434343"/>
                <w:sz w:val="18"/>
                <w:szCs w:val="18"/>
              </w:rPr>
            </w:pPr>
            <w:r>
              <w:rPr>
                <w:rFonts w:ascii="Noto Sans" w:eastAsia="Noto Sans" w:hAnsi="Noto Sans" w:cs="Noto Sans"/>
                <w:bCs/>
                <w:color w:val="434343"/>
                <w:sz w:val="18"/>
                <w:szCs w:val="18"/>
              </w:rPr>
              <w:t>KR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2717F85"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5401A34" w:rsidR="00F102CC" w:rsidRPr="003D5AF6" w:rsidRDefault="00281415">
            <w:pPr>
              <w:rPr>
                <w:rFonts w:ascii="Noto Sans" w:eastAsia="Noto Sans" w:hAnsi="Noto Sans" w:cs="Noto Sans"/>
                <w:bCs/>
                <w:color w:val="434343"/>
                <w:sz w:val="18"/>
                <w:szCs w:val="18"/>
              </w:rPr>
            </w:pPr>
            <w:r w:rsidRPr="00281415">
              <w:rPr>
                <w:rFonts w:ascii="Noto Sans" w:eastAsia="Noto Sans" w:hAnsi="Noto Sans" w:cs="Noto Sans"/>
                <w:bCs/>
                <w:color w:val="434343"/>
                <w:sz w:val="18"/>
                <w:szCs w:val="18"/>
              </w:rPr>
              <w:t>Reverse Transcriptase-quantitative PCR (RT-q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A2305B" w:rsidR="00F102CC" w:rsidRPr="003D5AF6" w:rsidRDefault="0028141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25F07E" w:rsidR="00F102CC" w:rsidRPr="003D5AF6" w:rsidRDefault="0028141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EDF95D4" w:rsidR="00F102CC" w:rsidRPr="003D5AF6" w:rsidRDefault="00281415">
            <w:pPr>
              <w:rPr>
                <w:rFonts w:ascii="Noto Sans" w:eastAsia="Noto Sans" w:hAnsi="Noto Sans" w:cs="Noto Sans"/>
                <w:bCs/>
                <w:color w:val="434343"/>
                <w:sz w:val="18"/>
                <w:szCs w:val="18"/>
              </w:rPr>
            </w:pPr>
            <w:r>
              <w:rPr>
                <w:rFonts w:ascii="Noto Sans" w:eastAsia="Noto Sans" w:hAnsi="Noto Sans" w:cs="Noto Sans"/>
                <w:bCs/>
                <w:color w:val="434343"/>
                <w:sz w:val="18"/>
                <w:szCs w:val="18"/>
              </w:rPr>
              <w:t>K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83A22F" w:rsidR="00F102CC" w:rsidRPr="003D5AF6" w:rsidRDefault="0028141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F1B971" w:rsidR="00F102CC" w:rsidRPr="003D5AF6" w:rsidRDefault="0028141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A641220" w:rsidR="00F102CC" w:rsidRPr="003D5AF6" w:rsidRDefault="0028141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C1802A9" w:rsidR="00F102CC" w:rsidRDefault="0028141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2AC73E"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42A51B1"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68CC7AB"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1D4D932" w:rsidR="00F102CC" w:rsidRDefault="002814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D9D0033"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B1D5E5E"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0BA450B"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224B7E8" w:rsidR="00F102CC" w:rsidRPr="003D5AF6" w:rsidRDefault="00281415">
            <w:pPr>
              <w:spacing w:line="225" w:lineRule="auto"/>
              <w:rPr>
                <w:rFonts w:ascii="Noto Sans" w:eastAsia="Noto Sans" w:hAnsi="Noto Sans" w:cs="Noto Sans"/>
                <w:bCs/>
                <w:color w:val="434343"/>
                <w:sz w:val="18"/>
                <w:szCs w:val="18"/>
              </w:rPr>
            </w:pPr>
            <w:r w:rsidRPr="00281415">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1001979"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BDE2362"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40013B5"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200EDED"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8B4A1DF"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5DA1B3F" w:rsidR="00F102CC" w:rsidRPr="003D5AF6" w:rsidRDefault="00281415">
            <w:pPr>
              <w:spacing w:line="225" w:lineRule="auto"/>
              <w:rPr>
                <w:rFonts w:ascii="Noto Sans" w:eastAsia="Noto Sans" w:hAnsi="Noto Sans" w:cs="Noto Sans"/>
                <w:bCs/>
                <w:color w:val="434343"/>
                <w:sz w:val="18"/>
                <w:szCs w:val="18"/>
              </w:rPr>
            </w:pPr>
            <w:r w:rsidRPr="00281415">
              <w:rPr>
                <w:rFonts w:ascii="Noto Sans" w:eastAsia="Noto Sans" w:hAnsi="Noto Sans" w:cs="Noto Sans"/>
                <w:bCs/>
                <w:color w:val="434343"/>
                <w:sz w:val="18"/>
                <w:szCs w:val="18"/>
              </w:rPr>
              <w:t>Data analysis and figure prepara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73A1739F"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3DD96FF"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6F66E42"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6F0A79B"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95A9FAD"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4AC9CCC" w:rsidR="00F102CC" w:rsidRPr="003D5AF6" w:rsidRDefault="0028141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4F0C96B" w:rsidR="00F102CC" w:rsidRPr="003D5AF6" w:rsidRDefault="00FD286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37E36">
      <w:pPr>
        <w:spacing w:before="80"/>
      </w:pPr>
      <w:bookmarkStart w:id="3" w:name="_cm0qssfkw66b" w:colFirst="0" w:colLast="0"/>
      <w:bookmarkEnd w:id="3"/>
      <w:r>
        <w:rPr>
          <w:noProof/>
        </w:rPr>
        <w:pict w14:anchorId="1040FAF2">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53728E" w14:textId="77777777" w:rsidR="00437E36" w:rsidRDefault="00437E36">
      <w:r>
        <w:separator/>
      </w:r>
    </w:p>
  </w:endnote>
  <w:endnote w:type="continuationSeparator" w:id="0">
    <w:p w14:paraId="7B2BF0DF" w14:textId="77777777" w:rsidR="00437E36" w:rsidRDefault="00437E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7352C1" w14:textId="77777777" w:rsidR="00437E36" w:rsidRDefault="00437E36">
      <w:r>
        <w:separator/>
      </w:r>
    </w:p>
  </w:footnote>
  <w:footnote w:type="continuationSeparator" w:id="0">
    <w:p w14:paraId="05C64DF6" w14:textId="77777777" w:rsidR="00437E36" w:rsidRDefault="00437E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81415"/>
    <w:rsid w:val="003D5AF6"/>
    <w:rsid w:val="00400C53"/>
    <w:rsid w:val="00427975"/>
    <w:rsid w:val="00437E36"/>
    <w:rsid w:val="004E2C31"/>
    <w:rsid w:val="005B0259"/>
    <w:rsid w:val="007054B6"/>
    <w:rsid w:val="0078687E"/>
    <w:rsid w:val="009C7B26"/>
    <w:rsid w:val="00A11E52"/>
    <w:rsid w:val="00B2483D"/>
    <w:rsid w:val="00BD41E9"/>
    <w:rsid w:val="00C84413"/>
    <w:rsid w:val="00D25119"/>
    <w:rsid w:val="00F102CC"/>
    <w:rsid w:val="00F91042"/>
    <w:rsid w:val="00FD286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437</Words>
  <Characters>819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o, Yunpo</cp:lastModifiedBy>
  <cp:revision>7</cp:revision>
  <dcterms:created xsi:type="dcterms:W3CDTF">2022-02-28T12:21:00Z</dcterms:created>
  <dcterms:modified xsi:type="dcterms:W3CDTF">2025-11-28T15:32:00Z</dcterms:modified>
</cp:coreProperties>
</file>